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1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aseline Characteristics of Participants and Nonparticipants</w:t>
      </w:r>
    </w:p>
    <w:tbl>
      <w:tblPr>
        <w:tblW w:w="779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126"/>
        <w:gridCol w:w="2126"/>
        <w:gridCol w:w="858"/>
      </w:tblGrid>
      <w:tr>
        <w:trPr>
          <w:trHeight w:val="267" w:hRule="atLeast"/>
        </w:trPr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Participan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Nonparticipant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-value</w:t>
            </w:r>
          </w:p>
        </w:tc>
      </w:tr>
      <w:tr>
        <w:trPr>
          <w:trHeight w:val="267" w:hRule="atLeast"/>
        </w:trPr>
        <w:tc>
          <w:tcPr>
            <w:tcW w:w="2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62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75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UA, umol/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08.09 ± 106.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04.06 ± 100.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57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ge, yea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2.13 ± 13.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3.73 ± 15.8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BP, mmH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1.06 ± 18.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2.57 ± 21.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08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BP, mmH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2.13 ± 11.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9.20 ± 11.9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MI, kg/m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.57 ± 3.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.97 ± 3.9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3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eck circumference, cm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median, IQR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.00 (33.00-37.5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.00 (33.00-37.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71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WBC, 10^9/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.50 ± 1.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.59 ± 2.6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49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G, mg/dL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median, IQR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7.80 (90.57-185.9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9.45 (86.35-195.5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70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DL-C, mg/d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9.55 ± 32.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3.72 ± 38.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6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DL-C, mg/d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.69 ± 13.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.87 ± 17.8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37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GF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mL/min/1.73 m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1.76 ± 28.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2.15 ± 28.0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x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34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04 (45.46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12 (48.63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24 (54.54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52 (51.37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abetes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92 (23.60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8 (27.76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4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ronary heart disease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0 (2.38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 (3.29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42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hysical activity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01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veryd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84 (47.19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8 (46.70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fte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6 (6.18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 (5.19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ccasional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4 (6.57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 (4.01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54 (40.06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7 (44.10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moking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80 (25.50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8 (25.47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1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rinking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74 (14.56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4 (12.74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05</w:t>
            </w:r>
          </w:p>
        </w:tc>
      </w:tr>
      <w:tr>
        <w:trPr>
          <w:trHeight w:val="267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uretics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46 (9.64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7 (8.71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32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ntihypertensive drugs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04 (77.87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9 (79.76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68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ypoglycemic agents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32 (15.82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 (20.71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9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ipid-lowering drugs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89 (23.53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3 (28.94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12</w:t>
            </w:r>
          </w:p>
        </w:tc>
      </w:tr>
      <w:tr>
        <w:trPr>
          <w:trHeight w:val="412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ntiplatelet drugs (n,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72 (14.52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9 (23.29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412" w:hRule="atLeast"/>
        </w:trPr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ric acid-lowering drugs (n, 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 (1.19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 (0.94%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ata are reported as mean ± standard deviation unless otherwise stated.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18"/>
          <w:szCs w:val="18"/>
        </w:rPr>
        <w:t>SUA, serum uric acid; SBP, systolic blood pressure; DBP, diastolic blood pressure; BMI, body mass index; TG, triglycerides; HDL-C, high-density lipoprotein cholesterol; LDL-C, low-density lipoprotein cholesterol; eGFR, estimate glomerular filtration rate; WBC, white blood cell.</w:t>
      </w:r>
    </w:p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Values are reported as median (IQR) due to nonnormality</w:t>
      </w:r>
    </w:p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09:33:00Z</dcterms:created>
  <dc:creator>qiuqiu</dc:creator>
  <dc:description/>
  <cp:keywords/>
  <dc:language>en-US</dc:language>
  <cp:lastModifiedBy>admin1</cp:lastModifiedBy>
  <dcterms:modified xsi:type="dcterms:W3CDTF">2021-07-25T12:2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